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E3A7B" w14:textId="5C3F4822" w:rsidR="00EE4B87" w:rsidRDefault="00C93058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</w:t>
      </w:r>
    </w:p>
    <w:p w14:paraId="36565EF2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IN" w:eastAsia="en-IN"/>
        </w:rPr>
        <w:drawing>
          <wp:inline distT="0" distB="0" distL="0" distR="0" wp14:anchorId="2EA9ABC2" wp14:editId="3E2EF630">
            <wp:extent cx="5733415" cy="4053205"/>
            <wp:effectExtent l="0" t="0" r="635" b="444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530B9" w14:textId="77777777" w:rsidR="00EE4B87" w:rsidRPr="0080357F" w:rsidRDefault="00EE4B87" w:rsidP="00EE4B87">
      <w:pPr>
        <w:spacing w:after="0" w:line="480" w:lineRule="auto"/>
        <w:contextualSpacing/>
        <w:rPr>
          <w:bCs/>
          <w:sz w:val="24"/>
          <w:szCs w:val="24"/>
          <w:lang w:val="en-US"/>
        </w:rPr>
      </w:pPr>
      <w:r w:rsidRPr="00774A75">
        <w:rPr>
          <w:b/>
          <w:sz w:val="24"/>
          <w:szCs w:val="24"/>
          <w:lang w:val="en-US"/>
        </w:rPr>
        <w:t>Figure 1.</w:t>
      </w:r>
      <w:r w:rsidRPr="0080357F">
        <w:rPr>
          <w:bCs/>
          <w:sz w:val="24"/>
          <w:szCs w:val="24"/>
          <w:lang w:val="en-US"/>
        </w:rPr>
        <w:t xml:space="preserve"> Current prediction and all occurrence records for Campo Miner.</w:t>
      </w:r>
    </w:p>
    <w:p w14:paraId="52AAF5A2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039E2C2F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6611C2DD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526D968A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51350872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7A91CEDC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46B9B8C5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5DF2384E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3066E0E7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75CECC37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197D5311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</w:p>
    <w:p w14:paraId="77E87B07" w14:textId="77777777" w:rsidR="00EE4B87" w:rsidRDefault="00EE4B87" w:rsidP="00EE4B87">
      <w:pPr>
        <w:spacing w:after="0" w:line="480" w:lineRule="auto"/>
        <w:contextualSpacing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AA75892" wp14:editId="70FD974D">
            <wp:extent cx="5205054" cy="736282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378" cy="7376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4C32A" w14:textId="77777777" w:rsidR="00EE4B87" w:rsidRPr="00774A75" w:rsidRDefault="00EE4B87" w:rsidP="00EE4B87">
      <w:pPr>
        <w:spacing w:after="0" w:line="480" w:lineRule="auto"/>
        <w:contextualSpacing/>
        <w:jc w:val="both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2. </w:t>
      </w:r>
      <w:r w:rsidRPr="00774A75">
        <w:rPr>
          <w:bCs/>
          <w:sz w:val="24"/>
          <w:szCs w:val="24"/>
          <w:lang w:val="en-US"/>
        </w:rPr>
        <w:t>Future predictions of suitable areas for the occurrence of Campo Miner in Brazil in two different greenhouse gas emissions scenarios (ssp245 and ssp585) and GCMs (</w:t>
      </w:r>
      <w:r w:rsidRPr="00613569">
        <w:rPr>
          <w:color w:val="000000" w:themeColor="text1"/>
          <w:sz w:val="24"/>
          <w:szCs w:val="24"/>
          <w:lang w:val="en-US"/>
        </w:rPr>
        <w:t>MPI-ESM1-2-HR and MRI-ESM2-0</w:t>
      </w:r>
      <w:r w:rsidRPr="00774A75">
        <w:rPr>
          <w:bCs/>
          <w:sz w:val="24"/>
          <w:szCs w:val="24"/>
          <w:lang w:val="en-US"/>
        </w:rPr>
        <w:t>). Land use maps are related to the respective climate scenario (A1B for ssp245 and A2 for ssp585).</w:t>
      </w:r>
    </w:p>
    <w:p w14:paraId="137FF368" w14:textId="77777777" w:rsidR="00B27EA9" w:rsidRPr="00C93058" w:rsidRDefault="00B27EA9" w:rsidP="00EE4B87">
      <w:pPr>
        <w:rPr>
          <w:lang w:val="en-IN"/>
        </w:rPr>
      </w:pPr>
    </w:p>
    <w:sectPr w:rsidR="00B27EA9" w:rsidRPr="00C93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73246D"/>
    <w:rsid w:val="0073246D"/>
    <w:rsid w:val="00B27EA9"/>
    <w:rsid w:val="00C93058"/>
    <w:rsid w:val="00EE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6F71D"/>
  <w15:chartTrackingRefBased/>
  <w15:docId w15:val="{349D8C2A-919C-45B6-92EA-191372DEF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B87"/>
    <w:pPr>
      <w:spacing w:line="276" w:lineRule="auto"/>
    </w:pPr>
    <w:rPr>
      <w:rFonts w:ascii="Arial" w:eastAsia="Arial" w:hAnsi="Arial" w:cs="Arial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</Words>
  <Characters>338</Characters>
  <Application>Microsoft Office Word</Application>
  <DocSecurity>0</DocSecurity>
  <Lines>19</Lines>
  <Paragraphs>3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adhumitha Raja</cp:lastModifiedBy>
  <cp:revision>3</cp:revision>
  <dcterms:created xsi:type="dcterms:W3CDTF">2023-01-24T00:44:00Z</dcterms:created>
  <dcterms:modified xsi:type="dcterms:W3CDTF">2023-01-27T09:30:00Z</dcterms:modified>
</cp:coreProperties>
</file>